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0A643" w14:textId="77777777" w:rsidR="00185379" w:rsidRPr="00B435E9" w:rsidRDefault="00185379" w:rsidP="00185379">
      <w:pPr>
        <w:spacing w:after="0" w:line="240" w:lineRule="auto"/>
        <w:ind w:left="-709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 xml:space="preserve">S1 Table. </w:t>
      </w:r>
      <w:r w:rsidRPr="00B435E9">
        <w:rPr>
          <w:rFonts w:ascii="Arial Narrow" w:hAnsi="Arial Narrow"/>
          <w:b/>
          <w:lang w:val="en-US"/>
        </w:rPr>
        <w:t>Therapeutic management on the day of admission</w:t>
      </w:r>
      <w:r>
        <w:rPr>
          <w:rFonts w:ascii="Arial Narrow" w:hAnsi="Arial Narrow"/>
          <w:b/>
          <w:lang w:val="en-US"/>
        </w:rPr>
        <w:t xml:space="preserve"> and use of salvage therapies </w:t>
      </w:r>
      <w:r w:rsidRPr="00B435E9">
        <w:rPr>
          <w:rFonts w:ascii="Arial Narrow" w:hAnsi="Arial Narrow"/>
          <w:b/>
          <w:lang w:val="en-US"/>
        </w:rPr>
        <w:t>according to in-hospital survival status</w:t>
      </w:r>
    </w:p>
    <w:p w14:paraId="7CF73181" w14:textId="77777777" w:rsidR="00185379" w:rsidRPr="00B435E9" w:rsidRDefault="00185379" w:rsidP="00185379">
      <w:pPr>
        <w:spacing w:after="0" w:line="240" w:lineRule="auto"/>
        <w:ind w:left="-142"/>
        <w:jc w:val="both"/>
        <w:rPr>
          <w:rFonts w:ascii="Arial Narrow" w:hAnsi="Arial Narrow"/>
          <w:b/>
          <w:sz w:val="20"/>
          <w:szCs w:val="20"/>
          <w:lang w:val="en-US"/>
        </w:rPr>
      </w:pPr>
    </w:p>
    <w:tbl>
      <w:tblPr>
        <w:tblW w:w="10614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708"/>
        <w:gridCol w:w="1560"/>
        <w:gridCol w:w="709"/>
        <w:gridCol w:w="1559"/>
        <w:gridCol w:w="709"/>
        <w:gridCol w:w="1559"/>
        <w:gridCol w:w="725"/>
      </w:tblGrid>
      <w:tr w:rsidR="00185379" w:rsidRPr="00B435E9" w14:paraId="74CE2B95" w14:textId="77777777" w:rsidTr="008F2DF1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32330D03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6B86FC56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All patients</w:t>
            </w:r>
          </w:p>
          <w:p w14:paraId="348B5DB0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6195F8E2" w14:textId="77777777" w:rsidR="00185379" w:rsidRPr="00B435E9" w:rsidRDefault="00185379" w:rsidP="008F2DF1">
            <w:pPr>
              <w:tabs>
                <w:tab w:val="center" w:pos="1522"/>
                <w:tab w:val="right" w:pos="3044"/>
              </w:tabs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Survivors</w:t>
            </w:r>
          </w:p>
          <w:p w14:paraId="5179EF09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6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4DD40C8D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Non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-</w:t>
            </w: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survivors</w:t>
            </w:r>
          </w:p>
          <w:p w14:paraId="5AF266B8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12)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205B9775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185379" w:rsidRPr="00B435E9" w14:paraId="5827A7A7" w14:textId="77777777" w:rsidTr="008F2DF1">
        <w:trPr>
          <w:jc w:val="center"/>
        </w:trPr>
        <w:tc>
          <w:tcPr>
            <w:tcW w:w="308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</w:tcPr>
          <w:p w14:paraId="246AE94B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3484A6F5" w14:textId="77777777" w:rsidR="0018537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6005CE22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DA (n)</w:t>
            </w:r>
          </w:p>
        </w:tc>
        <w:tc>
          <w:tcPr>
            <w:tcW w:w="1560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59C1D2FB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7BC7BED9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09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38F1789A" w14:textId="77777777" w:rsidR="0018537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22AC89D5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DA (n)</w:t>
            </w:r>
          </w:p>
        </w:tc>
        <w:tc>
          <w:tcPr>
            <w:tcW w:w="1559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50307AB5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6EE052C9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09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2ED4CB7A" w14:textId="77777777" w:rsidR="0018537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348ED4DF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DA (n)</w:t>
            </w:r>
          </w:p>
        </w:tc>
        <w:tc>
          <w:tcPr>
            <w:tcW w:w="1559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668948C6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3BB9C4FF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2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</w:tcPr>
          <w:p w14:paraId="60C74825" w14:textId="77777777" w:rsidR="00185379" w:rsidRPr="00B435E9" w:rsidRDefault="00185379" w:rsidP="008F2DF1">
            <w:pPr>
              <w:spacing w:after="6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185379" w:rsidRPr="00B435E9" w14:paraId="13A2382E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457A74F" w14:textId="77777777" w:rsidR="00185379" w:rsidRPr="00B435E9" w:rsidRDefault="00185379" w:rsidP="008F2DF1">
            <w:pPr>
              <w:spacing w:before="40" w:after="0" w:line="240" w:lineRule="auto"/>
              <w:outlineLvl w:val="2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Short-acting beta agonist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1BA3BE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6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5099856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3 (9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C9EC05E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1469FB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4 (9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D6A8AA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B55C13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3E3578B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35</w:t>
            </w:r>
          </w:p>
        </w:tc>
      </w:tr>
      <w:tr w:rsidR="00185379" w:rsidRPr="00B435E9" w14:paraId="5CC79B00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151F787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Short-acting muscarinic antagonist 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5091E66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6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08421BD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 (8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B33206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36F280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8 (8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A602E5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6DEEBF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 (8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10E4DB3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61</w:t>
            </w:r>
          </w:p>
        </w:tc>
      </w:tr>
      <w:tr w:rsidR="00185379" w:rsidRPr="00B435E9" w14:paraId="1D340B3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0923A12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Intrav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nous short-acting beta agonist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4CAB40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7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5F697B8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 (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CB50E6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8F7A61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 (9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FABC49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BA238B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966861E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59</w:t>
            </w:r>
          </w:p>
        </w:tc>
      </w:tr>
      <w:tr w:rsidR="00185379" w:rsidRPr="00B435E9" w14:paraId="23FD83A4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09FCA92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Systemic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corticosteroid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D2B31B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7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D1ED18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4 (8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259340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32D164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7 (8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3BB9A2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F166CA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A539810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 w:rsidR="00185379" w:rsidRPr="00B435E9" w14:paraId="39B9B54A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FAFFEA6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agnesium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ulfate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(infusion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2DC8F88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7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11F22A4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2 (6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124DCA1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D4E2FA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5 (6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B86804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1F39ACE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9868C1A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74</w:t>
            </w:r>
          </w:p>
        </w:tc>
      </w:tr>
      <w:tr w:rsidR="00185379" w:rsidRPr="00B435E9" w14:paraId="28EE64ED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246C9B65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Propofol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75923E6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067168B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3 (1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7CADFD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CFB01A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 (1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47AE10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918557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59464DF" w14:textId="77777777" w:rsidR="00185379" w:rsidRPr="00B435E9" w:rsidRDefault="00185379" w:rsidP="008F2DF1">
            <w:pPr>
              <w:spacing w:before="100" w:beforeAutospacing="1" w:after="100" w:afterAutospacing="1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68</w:t>
            </w:r>
          </w:p>
        </w:tc>
      </w:tr>
      <w:tr w:rsidR="00185379" w:rsidRPr="00B435E9" w14:paraId="0240C19D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CA2AE7D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Midazolam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680CDBCE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50596B5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3 (6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1177CBF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BD870A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8 (71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966EA7E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C3EE19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 (46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360C3B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16</w:t>
            </w:r>
          </w:p>
        </w:tc>
      </w:tr>
      <w:tr w:rsidR="00185379" w:rsidRPr="00B435E9" w14:paraId="60562D10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95042C2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Fentan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y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l or sentinel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671DD21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7E117D0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5 (82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FF59D4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C9F87D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9 (8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F2AC48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6C25A3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90AD9E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185379" w:rsidRPr="00B435E9" w14:paraId="457C224E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50B96DA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Continuous neuromuscular blockade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08A7137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0CA1C59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2 (6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352729F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A82EF2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6 (6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C1EA5D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ECD9CD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 (5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10705F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33</w:t>
            </w:r>
          </w:p>
        </w:tc>
      </w:tr>
      <w:tr w:rsidR="00185379" w:rsidRPr="00B435E9" w14:paraId="13B09F3A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63CDACF" w14:textId="77777777" w:rsidR="00185379" w:rsidRPr="00B435E9" w:rsidRDefault="00185379" w:rsidP="008F2DF1">
            <w:pPr>
              <w:spacing w:after="4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Continuous ketamine</w:t>
            </w:r>
          </w:p>
          <w:p w14:paraId="27A31430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atecholamine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 infusion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64A38E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5874AF2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1 (2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0F6F895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4F3935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9 (28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F690D5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C3158B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C2507F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5</w:t>
            </w:r>
          </w:p>
        </w:tc>
      </w:tr>
      <w:tr w:rsidR="00185379" w:rsidRPr="00B435E9" w14:paraId="1ADDD78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9D92286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A0E603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8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48D3F3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30 (39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9BE439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334F82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4 (3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2212F1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E1831F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 (6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140B7F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17</w:t>
            </w:r>
          </w:p>
        </w:tc>
      </w:tr>
      <w:tr w:rsidR="00185379" w:rsidRPr="00B435E9" w14:paraId="5A8ED962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BA2C969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Epinephrine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F1599C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8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AB9894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8 (2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AD4AA7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B9D1F4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3 (19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5C5C48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F1151C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67BE86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185379" w:rsidRPr="00B435E9" w14:paraId="3BB5A187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5366004" w14:textId="77777777" w:rsidR="00185379" w:rsidRPr="00B435E9" w:rsidRDefault="00185379" w:rsidP="008F2DF1">
            <w:pPr>
              <w:spacing w:after="4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Dobutamine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020E440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7853D04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26AF01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B88A1B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3B054F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EB7D0F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CD8294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.00</w:t>
            </w:r>
          </w:p>
        </w:tc>
      </w:tr>
      <w:tr w:rsidR="00185379" w:rsidRPr="00B435E9" w14:paraId="2D69A7B8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2028C30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76C8E69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144381A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 (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CD0D5A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2A2460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665883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0282BD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027440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185379" w:rsidRPr="00B435E9" w14:paraId="568C4926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9541C54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Fluid administration (mL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ACF9E3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5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49F5FD7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00 [0-1750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D0AD69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3D7367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00 [0-1500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12509A4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93BF1C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50 [0-3500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BB76AE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85</w:t>
            </w:r>
          </w:p>
        </w:tc>
      </w:tr>
      <w:tr w:rsidR="00185379" w:rsidRPr="00B435E9" w14:paraId="3D63DBD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EDF29F8" w14:textId="77777777" w:rsidR="00185379" w:rsidRPr="00B435E9" w:rsidRDefault="00185379" w:rsidP="008F2DF1">
            <w:pPr>
              <w:spacing w:after="4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Fluid balance (mL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259EFE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F553E7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50 [130-1650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44A5B5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4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39FA31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25 [115-1608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E41E02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0406C91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90 [460-3800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291C5F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12</w:t>
            </w:r>
          </w:p>
        </w:tc>
      </w:tr>
      <w:tr w:rsidR="00185379" w:rsidRPr="00B435E9" w14:paraId="24BD8127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AF665EE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Mechanical ventilator settings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9B1419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402E076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0E0156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FA1CF5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D9CC61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267B60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FBEC5F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185379" w:rsidRPr="00B435E9" w14:paraId="04F817DF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51088A4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Tidal volume (mL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656BC6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2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88626B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05 [375-455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0D88F56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A3B5AF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420 [380-475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321D9AC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4C8D25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375 [360-400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7391C1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 w:rsidR="00185379" w:rsidRPr="00B435E9" w14:paraId="7A9ECE30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CB8743E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Respiratory rate (/min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0B504B23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225F44AD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5 [12-16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3BDA54D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1F5E4EB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5 [12-16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115BEE4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ED0EAA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5 [12-18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FC66F0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59</w:t>
            </w:r>
          </w:p>
        </w:tc>
      </w:tr>
      <w:tr w:rsidR="00185379" w:rsidRPr="00B435E9" w14:paraId="64BD6469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958F582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PEEP (cmH</w:t>
            </w:r>
            <w:r w:rsidRPr="00B435E9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O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24CF4FA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402E66F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 [0-5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F311AA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9D7407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 [0-5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1D20FD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2B6A4C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 [0-5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23DCB2A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88</w:t>
            </w:r>
          </w:p>
        </w:tc>
      </w:tr>
      <w:tr w:rsidR="00185379" w:rsidRPr="00B435E9" w14:paraId="7F85202A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0C20A80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Minute ventilation (L/Min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F19C217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5A37D44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.0 [5.0-7.1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AD7A586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DF5D79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.1 [4.9-7.2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B5C10B2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5F964E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.0 [5.5-6.5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BA04BB4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46</w:t>
            </w:r>
          </w:p>
        </w:tc>
      </w:tr>
      <w:tr w:rsidR="00185379" w:rsidRPr="00B435E9" w14:paraId="0471C6C8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12FDB21" w14:textId="77777777" w:rsidR="00185379" w:rsidRPr="00B435E9" w:rsidRDefault="00185379" w:rsidP="008F2DF1">
            <w:pPr>
              <w:spacing w:after="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Peak inspiratory pressure (cmH</w:t>
            </w:r>
            <w:r w:rsidRPr="00B435E9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O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3F63BC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3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68613E3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0 [38-63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59D2297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844EDC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0 [38-63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7637729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DDF47BF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0 [38-64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9D03AEF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78</w:t>
            </w:r>
          </w:p>
        </w:tc>
      </w:tr>
      <w:tr w:rsidR="00185379" w:rsidRPr="00B435E9" w14:paraId="4CA4E69A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BE3A5F9" w14:textId="77777777" w:rsidR="00185379" w:rsidRPr="00B435E9" w:rsidRDefault="00185379" w:rsidP="008F2DF1">
            <w:pPr>
              <w:spacing w:after="40" w:line="240" w:lineRule="auto"/>
              <w:ind w:left="14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FiO</w:t>
            </w:r>
            <w:r w:rsidRPr="00B435E9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2</w:t>
            </w: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07630798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7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7D27064A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0 [50-100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D294E4D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4ADBEE9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0 [50-80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881A970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14E21C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00 [70-100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D71AA74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185379" w:rsidRPr="00B435E9" w14:paraId="27E7EACB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6D2F8034" w14:textId="77777777" w:rsidR="00185379" w:rsidRPr="00B435E9" w:rsidRDefault="00185379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Salvage therapy</w:t>
            </w:r>
          </w:p>
          <w:p w14:paraId="5256380F" w14:textId="77777777" w:rsidR="00185379" w:rsidRPr="00B435E9" w:rsidRDefault="00185379" w:rsidP="008F2DF1">
            <w:pPr>
              <w:spacing w:after="40" w:line="240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B435E9">
              <w:rPr>
                <w:rFonts w:ascii="Arial Narrow" w:hAnsi="Arial Narrow"/>
                <w:sz w:val="18"/>
                <w:szCs w:val="18"/>
                <w:lang w:val="en-US"/>
              </w:rPr>
              <w:t>(ECMO, halogenated gas or mepolizumab)</w:t>
            </w:r>
          </w:p>
        </w:tc>
        <w:tc>
          <w:tcPr>
            <w:tcW w:w="708" w:type="dxa"/>
            <w:tcBorders>
              <w:left w:val="dotted" w:sz="4" w:space="0" w:color="auto"/>
              <w:bottom w:val="single" w:sz="4" w:space="0" w:color="auto"/>
            </w:tcBorders>
            <w:shd w:val="clear" w:color="auto" w:fill="FFFFFF"/>
          </w:tcPr>
          <w:p w14:paraId="50B18A50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46140A5C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7 (9%)</w:t>
            </w:r>
          </w:p>
        </w:tc>
        <w:tc>
          <w:tcPr>
            <w:tcW w:w="709" w:type="dxa"/>
            <w:tcBorders>
              <w:left w:val="dotted" w:sz="4" w:space="0" w:color="auto"/>
              <w:bottom w:val="single" w:sz="4" w:space="0" w:color="auto"/>
            </w:tcBorders>
            <w:shd w:val="clear" w:color="auto" w:fill="FFFFFF"/>
          </w:tcPr>
          <w:p w14:paraId="09DE4976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2FB4E5C5" w14:textId="77777777" w:rsidR="00185379" w:rsidRPr="00B435E9" w:rsidRDefault="00185379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 xml:space="preserve"> 5 (7%)</w:t>
            </w:r>
          </w:p>
        </w:tc>
        <w:tc>
          <w:tcPr>
            <w:tcW w:w="709" w:type="dxa"/>
            <w:tcBorders>
              <w:left w:val="dotted" w:sz="4" w:space="0" w:color="auto"/>
              <w:bottom w:val="single" w:sz="4" w:space="0" w:color="auto"/>
            </w:tcBorders>
            <w:shd w:val="clear" w:color="auto" w:fill="FFFFFF"/>
          </w:tcPr>
          <w:p w14:paraId="49DF8F5B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208B7944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72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21B7EC10" w14:textId="77777777" w:rsidR="00185379" w:rsidRPr="00B435E9" w:rsidRDefault="00185379" w:rsidP="008F2DF1">
            <w:pPr>
              <w:spacing w:after="4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B435E9">
              <w:rPr>
                <w:rFonts w:ascii="Arial Narrow" w:hAnsi="Arial Narrow"/>
                <w:sz w:val="20"/>
                <w:szCs w:val="20"/>
                <w:lang w:val="en-US"/>
              </w:rPr>
              <w:t>0.28</w:t>
            </w:r>
          </w:p>
        </w:tc>
      </w:tr>
    </w:tbl>
    <w:p w14:paraId="07274471" w14:textId="77777777" w:rsidR="00185379" w:rsidRPr="00B435E9" w:rsidRDefault="00185379" w:rsidP="00185379">
      <w:pPr>
        <w:spacing w:after="0" w:line="240" w:lineRule="auto"/>
        <w:ind w:left="-709"/>
        <w:jc w:val="both"/>
        <w:rPr>
          <w:rFonts w:ascii="Arial Narrow" w:hAnsi="Arial Narrow"/>
          <w:sz w:val="20"/>
          <w:szCs w:val="20"/>
          <w:lang w:val="en-US"/>
        </w:rPr>
      </w:pPr>
    </w:p>
    <w:p w14:paraId="51A5765C" w14:textId="08795C99" w:rsidR="006E13EA" w:rsidRDefault="00185379" w:rsidP="00185379">
      <w:r>
        <w:rPr>
          <w:rFonts w:ascii="Arial Narrow" w:hAnsi="Arial Narrow"/>
          <w:sz w:val="20"/>
          <w:szCs w:val="20"/>
          <w:lang w:val="en-US"/>
        </w:rPr>
        <w:t>DA : data available; IQR : interquartile range</w:t>
      </w:r>
      <w:r w:rsidRPr="00B435E9">
        <w:rPr>
          <w:rFonts w:ascii="Arial Narrow" w:hAnsi="Arial Narrow"/>
          <w:sz w:val="20"/>
          <w:szCs w:val="20"/>
          <w:lang w:val="en-US"/>
        </w:rPr>
        <w:t>; PEEP : positive end-expiratory pressure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79"/>
    <w:rsid w:val="00185379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CBA3"/>
  <w15:chartTrackingRefBased/>
  <w15:docId w15:val="{C6C86CAE-D0DC-4632-9C70-E7D501F9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79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4T11:43:00Z</dcterms:created>
  <dcterms:modified xsi:type="dcterms:W3CDTF">2020-09-24T11:43:00Z</dcterms:modified>
</cp:coreProperties>
</file>